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F589D" w14:textId="77777777" w:rsidR="00D045CE" w:rsidRPr="000A1B6E" w:rsidRDefault="00D045CE" w:rsidP="00D045CE">
      <w:pPr>
        <w:pStyle w:val="Titolo1"/>
        <w:jc w:val="center"/>
        <w:rPr>
          <w:lang w:val="en-GB"/>
        </w:rPr>
      </w:pPr>
      <w:r w:rsidRPr="000A1B6E">
        <w:rPr>
          <w:rFonts w:cs="Times New Roman"/>
          <w:sz w:val="24"/>
          <w:szCs w:val="24"/>
          <w:lang w:val="en-GB"/>
        </w:rPr>
        <w:t>Contrast-enhanced ultrasound features of malignant focal liver masses in dogs</w:t>
      </w:r>
    </w:p>
    <w:p w14:paraId="4CE76DC7" w14:textId="77777777" w:rsidR="00D045CE" w:rsidRPr="004A362C" w:rsidRDefault="00D045CE" w:rsidP="00D045CE">
      <w:pPr>
        <w:spacing w:before="100" w:beforeAutospacing="1" w:after="100" w:afterAutospacing="1"/>
        <w:rPr>
          <w:rFonts w:cs="Times New Roman"/>
        </w:rPr>
      </w:pPr>
      <w:r w:rsidRPr="004A362C">
        <w:rPr>
          <w:rFonts w:cs="Times New Roman"/>
        </w:rPr>
        <w:t>Silvia Burti</w:t>
      </w:r>
      <w:r w:rsidRPr="004A362C">
        <w:rPr>
          <w:rFonts w:cs="Times New Roman"/>
          <w:vertAlign w:val="superscript"/>
        </w:rPr>
        <w:t>1</w:t>
      </w:r>
      <w:r w:rsidRPr="004A362C">
        <w:rPr>
          <w:rFonts w:cs="Times New Roman"/>
        </w:rPr>
        <w:t>, Alessandro Zotti</w:t>
      </w:r>
      <w:r w:rsidRPr="004A362C">
        <w:rPr>
          <w:rFonts w:cs="Times New Roman"/>
          <w:vertAlign w:val="superscript"/>
        </w:rPr>
        <w:t>1</w:t>
      </w:r>
      <w:r w:rsidRPr="004A362C">
        <w:rPr>
          <w:rFonts w:cs="Times New Roman"/>
        </w:rPr>
        <w:t>, Giuseppe Rubini</w:t>
      </w:r>
      <w:r w:rsidRPr="004A362C">
        <w:rPr>
          <w:rFonts w:cs="Times New Roman"/>
          <w:vertAlign w:val="superscript"/>
        </w:rPr>
        <w:t>2</w:t>
      </w:r>
      <w:r w:rsidRPr="004A362C">
        <w:rPr>
          <w:rFonts w:cs="Times New Roman"/>
        </w:rPr>
        <w:t>, Riccardo Orlandi</w:t>
      </w:r>
      <w:r w:rsidRPr="004A362C">
        <w:rPr>
          <w:rFonts w:cs="Times New Roman"/>
          <w:vertAlign w:val="superscript"/>
        </w:rPr>
        <w:t>3</w:t>
      </w:r>
      <w:r w:rsidRPr="004A362C">
        <w:rPr>
          <w:rFonts w:cs="Times New Roman"/>
        </w:rPr>
        <w:t>, Paolo Bargellini</w:t>
      </w:r>
      <w:r w:rsidRPr="004A362C">
        <w:rPr>
          <w:rFonts w:cs="Times New Roman"/>
          <w:vertAlign w:val="superscript"/>
        </w:rPr>
        <w:t>3</w:t>
      </w:r>
      <w:r w:rsidRPr="004A362C">
        <w:rPr>
          <w:rFonts w:cs="Times New Roman"/>
        </w:rPr>
        <w:t>, Federico Bonsembiante</w:t>
      </w:r>
      <w:r w:rsidRPr="004A362C">
        <w:rPr>
          <w:rFonts w:cs="Times New Roman"/>
          <w:vertAlign w:val="superscript"/>
        </w:rPr>
        <w:t>1,4</w:t>
      </w:r>
      <w:r w:rsidRPr="004A362C">
        <w:rPr>
          <w:rFonts w:cs="Times New Roman"/>
        </w:rPr>
        <w:t>, Tommaso Banzato</w:t>
      </w:r>
      <w:r w:rsidRPr="004A362C">
        <w:rPr>
          <w:rFonts w:cs="Times New Roman"/>
          <w:vertAlign w:val="superscript"/>
        </w:rPr>
        <w:t>1*</w:t>
      </w:r>
      <w:r w:rsidRPr="004A362C">
        <w:rPr>
          <w:rFonts w:cs="Times New Roman"/>
        </w:rPr>
        <w:t>.</w:t>
      </w:r>
    </w:p>
    <w:p w14:paraId="656B56F7" w14:textId="77777777" w:rsidR="00D045CE" w:rsidRPr="004A362C" w:rsidRDefault="00D045CE" w:rsidP="00D045CE">
      <w:pPr>
        <w:spacing w:before="100" w:beforeAutospacing="1" w:after="100" w:afterAutospacing="1"/>
        <w:rPr>
          <w:rFonts w:cs="Times New Roman"/>
          <w:vertAlign w:val="superscript"/>
        </w:rPr>
      </w:pPr>
    </w:p>
    <w:p w14:paraId="61F41C3E" w14:textId="77777777" w:rsidR="00D045CE" w:rsidRPr="000A1B6E" w:rsidRDefault="00D045CE" w:rsidP="00D045CE">
      <w:pPr>
        <w:spacing w:before="100" w:beforeAutospacing="1" w:after="100" w:afterAutospacing="1"/>
        <w:rPr>
          <w:rFonts w:cs="Times New Roman"/>
          <w:i/>
          <w:lang w:val="en-GB"/>
        </w:rPr>
      </w:pPr>
      <w:r w:rsidRPr="000A1B6E">
        <w:rPr>
          <w:rFonts w:cs="Times New Roman"/>
          <w:i/>
          <w:vertAlign w:val="superscript"/>
          <w:lang w:val="en-GB"/>
        </w:rPr>
        <w:t>1</w:t>
      </w:r>
      <w:r w:rsidRPr="000A1B6E">
        <w:rPr>
          <w:rFonts w:cs="Times New Roman"/>
          <w:i/>
          <w:lang w:val="en-GB"/>
        </w:rPr>
        <w:t xml:space="preserve">Department of Animal Medicine, Productions and Health, University of Padua, </w:t>
      </w:r>
      <w:proofErr w:type="spellStart"/>
      <w:r w:rsidRPr="000A1B6E">
        <w:rPr>
          <w:rFonts w:cs="Times New Roman"/>
          <w:i/>
          <w:lang w:val="en-GB"/>
        </w:rPr>
        <w:t>Viale</w:t>
      </w:r>
      <w:proofErr w:type="spellEnd"/>
      <w:r w:rsidRPr="000A1B6E">
        <w:rPr>
          <w:rFonts w:cs="Times New Roman"/>
          <w:i/>
          <w:lang w:val="en-GB"/>
        </w:rPr>
        <w:t xml:space="preserve"> </w:t>
      </w:r>
      <w:proofErr w:type="spellStart"/>
      <w:r w:rsidRPr="000A1B6E">
        <w:rPr>
          <w:rFonts w:cs="Times New Roman"/>
          <w:i/>
          <w:lang w:val="en-GB"/>
        </w:rPr>
        <w:t>dell’Università</w:t>
      </w:r>
      <w:proofErr w:type="spellEnd"/>
      <w:r w:rsidRPr="000A1B6E">
        <w:rPr>
          <w:rFonts w:cs="Times New Roman"/>
          <w:i/>
          <w:lang w:val="en-GB"/>
        </w:rPr>
        <w:t xml:space="preserve"> 16, </w:t>
      </w:r>
      <w:proofErr w:type="spellStart"/>
      <w:r w:rsidRPr="000A1B6E">
        <w:rPr>
          <w:rFonts w:cs="Times New Roman"/>
          <w:i/>
          <w:lang w:val="en-GB"/>
        </w:rPr>
        <w:t>Legnaro</w:t>
      </w:r>
      <w:proofErr w:type="spellEnd"/>
      <w:r w:rsidRPr="000A1B6E">
        <w:rPr>
          <w:rFonts w:cs="Times New Roman"/>
          <w:i/>
          <w:lang w:val="en-GB"/>
        </w:rPr>
        <w:t xml:space="preserve">, Italy. </w:t>
      </w:r>
    </w:p>
    <w:p w14:paraId="6CEC608B" w14:textId="77777777" w:rsidR="00D045CE" w:rsidRPr="004A362C" w:rsidRDefault="00D045CE" w:rsidP="00D045CE">
      <w:pPr>
        <w:spacing w:before="100" w:beforeAutospacing="1" w:after="100" w:afterAutospacing="1"/>
        <w:rPr>
          <w:rFonts w:cs="Times New Roman"/>
          <w:i/>
        </w:rPr>
      </w:pPr>
      <w:r w:rsidRPr="004A362C">
        <w:rPr>
          <w:rFonts w:cs="Times New Roman"/>
          <w:i/>
          <w:vertAlign w:val="superscript"/>
        </w:rPr>
        <w:t>2</w:t>
      </w:r>
      <w:r w:rsidRPr="004A362C">
        <w:rPr>
          <w:rFonts w:cs="Times New Roman"/>
          <w:i/>
        </w:rPr>
        <w:t xml:space="preserve"> ULTRAVET, Via E. Fermi 59, San Giovanni in Persiceto, Bologna, </w:t>
      </w:r>
      <w:proofErr w:type="spellStart"/>
      <w:r w:rsidRPr="004A362C">
        <w:rPr>
          <w:rFonts w:cs="Times New Roman"/>
          <w:i/>
        </w:rPr>
        <w:t>Italy</w:t>
      </w:r>
      <w:proofErr w:type="spellEnd"/>
      <w:r w:rsidRPr="004A362C">
        <w:rPr>
          <w:rFonts w:cs="Times New Roman"/>
          <w:i/>
        </w:rPr>
        <w:t>.</w:t>
      </w:r>
    </w:p>
    <w:p w14:paraId="4340B586" w14:textId="77777777" w:rsidR="00D045CE" w:rsidRPr="004A362C" w:rsidRDefault="00D045CE" w:rsidP="00D045CE">
      <w:pPr>
        <w:rPr>
          <w:rFonts w:cs="Times New Roman"/>
          <w:i/>
          <w:lang w:eastAsia="it-IT"/>
        </w:rPr>
      </w:pPr>
      <w:r w:rsidRPr="004A362C">
        <w:rPr>
          <w:rFonts w:cs="Times New Roman"/>
          <w:i/>
          <w:vertAlign w:val="superscript"/>
        </w:rPr>
        <w:t>3</w:t>
      </w:r>
      <w:r w:rsidRPr="004A362C">
        <w:rPr>
          <w:rFonts w:cs="Times New Roman"/>
          <w:i/>
        </w:rPr>
        <w:t xml:space="preserve"> </w:t>
      </w:r>
      <w:proofErr w:type="spellStart"/>
      <w:r w:rsidRPr="004A362C">
        <w:rPr>
          <w:rFonts w:cs="Times New Roman"/>
          <w:i/>
          <w:lang w:eastAsia="it-IT"/>
        </w:rPr>
        <w:t>Tyrus</w:t>
      </w:r>
      <w:proofErr w:type="spellEnd"/>
      <w:r w:rsidRPr="004A362C">
        <w:rPr>
          <w:rFonts w:cs="Times New Roman"/>
          <w:i/>
          <w:lang w:eastAsia="it-IT"/>
        </w:rPr>
        <w:t xml:space="preserve"> </w:t>
      </w:r>
      <w:proofErr w:type="spellStart"/>
      <w:r w:rsidRPr="004A362C">
        <w:rPr>
          <w:rFonts w:cs="Times New Roman"/>
          <w:i/>
          <w:lang w:eastAsia="it-IT"/>
        </w:rPr>
        <w:t>Veterinary</w:t>
      </w:r>
      <w:proofErr w:type="spellEnd"/>
      <w:r w:rsidRPr="004A362C">
        <w:rPr>
          <w:rFonts w:cs="Times New Roman"/>
          <w:i/>
          <w:lang w:eastAsia="it-IT"/>
        </w:rPr>
        <w:t xml:space="preserve"> Clinic, Via A. Bartocci 1/G, Terni, </w:t>
      </w:r>
      <w:proofErr w:type="spellStart"/>
      <w:r w:rsidRPr="004A362C">
        <w:rPr>
          <w:rFonts w:cs="Times New Roman"/>
          <w:i/>
          <w:lang w:eastAsia="it-IT"/>
        </w:rPr>
        <w:t>Italy</w:t>
      </w:r>
      <w:proofErr w:type="spellEnd"/>
      <w:r w:rsidRPr="004A362C">
        <w:rPr>
          <w:rFonts w:cs="Times New Roman"/>
          <w:i/>
          <w:lang w:eastAsia="it-IT"/>
        </w:rPr>
        <w:t>.</w:t>
      </w:r>
    </w:p>
    <w:p w14:paraId="2480A76E" w14:textId="402431EC" w:rsidR="00D045CE" w:rsidRDefault="00D045CE" w:rsidP="00D045CE">
      <w:pPr>
        <w:spacing w:before="100" w:beforeAutospacing="1" w:after="100" w:afterAutospacing="1"/>
        <w:rPr>
          <w:rFonts w:cs="Times New Roman"/>
          <w:i/>
          <w:lang w:val="en-GB"/>
        </w:rPr>
      </w:pPr>
      <w:r w:rsidRPr="000A1B6E">
        <w:rPr>
          <w:rFonts w:cs="Times New Roman"/>
          <w:i/>
          <w:vertAlign w:val="superscript"/>
          <w:lang w:val="en-GB" w:eastAsia="it-IT"/>
        </w:rPr>
        <w:t>4</w:t>
      </w:r>
      <w:r w:rsidRPr="000A1B6E">
        <w:rPr>
          <w:rFonts w:cs="Times New Roman"/>
          <w:i/>
          <w:lang w:val="en-GB" w:eastAsia="it-IT"/>
        </w:rPr>
        <w:t xml:space="preserve"> Department of Comparative Biomedicine and Food Science, </w:t>
      </w:r>
      <w:r w:rsidRPr="000A1B6E">
        <w:rPr>
          <w:rFonts w:cs="Times New Roman"/>
          <w:i/>
          <w:lang w:val="en-GB"/>
        </w:rPr>
        <w:t xml:space="preserve">University of Padua, </w:t>
      </w:r>
      <w:proofErr w:type="spellStart"/>
      <w:r w:rsidRPr="000A1B6E">
        <w:rPr>
          <w:rFonts w:cs="Times New Roman"/>
          <w:i/>
          <w:lang w:val="en-GB"/>
        </w:rPr>
        <w:t>Viale</w:t>
      </w:r>
      <w:proofErr w:type="spellEnd"/>
      <w:r w:rsidRPr="000A1B6E">
        <w:rPr>
          <w:rFonts w:cs="Times New Roman"/>
          <w:i/>
          <w:lang w:val="en-GB"/>
        </w:rPr>
        <w:t xml:space="preserve"> </w:t>
      </w:r>
      <w:proofErr w:type="spellStart"/>
      <w:r w:rsidRPr="000A1B6E">
        <w:rPr>
          <w:rFonts w:cs="Times New Roman"/>
          <w:i/>
          <w:lang w:val="en-GB"/>
        </w:rPr>
        <w:t>dell’Università</w:t>
      </w:r>
      <w:proofErr w:type="spellEnd"/>
      <w:r w:rsidRPr="000A1B6E">
        <w:rPr>
          <w:rFonts w:cs="Times New Roman"/>
          <w:i/>
          <w:lang w:val="en-GB"/>
        </w:rPr>
        <w:t xml:space="preserve"> 16, </w:t>
      </w:r>
      <w:proofErr w:type="spellStart"/>
      <w:r w:rsidRPr="000A1B6E">
        <w:rPr>
          <w:rFonts w:cs="Times New Roman"/>
          <w:i/>
          <w:lang w:val="en-GB"/>
        </w:rPr>
        <w:t>Legnaro</w:t>
      </w:r>
      <w:proofErr w:type="spellEnd"/>
      <w:r w:rsidRPr="000A1B6E">
        <w:rPr>
          <w:rFonts w:cs="Times New Roman"/>
          <w:i/>
          <w:lang w:val="en-GB"/>
        </w:rPr>
        <w:t xml:space="preserve">, Italy. </w:t>
      </w:r>
    </w:p>
    <w:p w14:paraId="479C09BE" w14:textId="482EA427" w:rsidR="009426E2" w:rsidRDefault="009426E2" w:rsidP="00D045CE">
      <w:pPr>
        <w:spacing w:before="100" w:beforeAutospacing="1" w:after="100" w:afterAutospacing="1"/>
        <w:rPr>
          <w:rFonts w:cs="Times New Roman"/>
          <w:i/>
          <w:lang w:val="en-GB"/>
        </w:rPr>
      </w:pPr>
    </w:p>
    <w:p w14:paraId="405C35BF" w14:textId="2C86C877" w:rsidR="009426E2" w:rsidRDefault="009426E2" w:rsidP="00D045CE">
      <w:pPr>
        <w:spacing w:before="100" w:beforeAutospacing="1" w:after="100" w:afterAutospacing="1"/>
        <w:rPr>
          <w:rFonts w:cs="Times New Roman"/>
          <w:i/>
          <w:lang w:val="en-GB"/>
        </w:rPr>
      </w:pPr>
    </w:p>
    <w:p w14:paraId="49C53C2C" w14:textId="7503607C" w:rsidR="009426E2" w:rsidRPr="009426E2" w:rsidRDefault="009426E2" w:rsidP="00D045CE">
      <w:pPr>
        <w:spacing w:before="100" w:beforeAutospacing="1" w:after="100" w:afterAutospacing="1"/>
        <w:rPr>
          <w:rFonts w:cs="Times New Roman"/>
          <w:iCs/>
          <w:sz w:val="48"/>
          <w:szCs w:val="48"/>
          <w:lang w:val="en-GB"/>
        </w:rPr>
      </w:pPr>
      <w:r w:rsidRPr="009426E2">
        <w:rPr>
          <w:rFonts w:cs="Times New Roman"/>
          <w:iCs/>
          <w:sz w:val="48"/>
          <w:szCs w:val="48"/>
          <w:lang w:val="en-GB"/>
        </w:rPr>
        <w:t xml:space="preserve">Complete qualitative and </w:t>
      </w:r>
      <w:r w:rsidRPr="009426E2">
        <w:rPr>
          <w:rFonts w:cs="Times New Roman"/>
          <w:iCs/>
          <w:sz w:val="48"/>
          <w:szCs w:val="48"/>
          <w:lang w:val="en-GB"/>
        </w:rPr>
        <w:t>quantitative</w:t>
      </w:r>
      <w:r w:rsidRPr="009426E2">
        <w:rPr>
          <w:rFonts w:cs="Times New Roman"/>
          <w:iCs/>
          <w:sz w:val="48"/>
          <w:szCs w:val="48"/>
          <w:lang w:val="en-GB"/>
        </w:rPr>
        <w:t xml:space="preserve"> analysis of the test cases</w:t>
      </w:r>
    </w:p>
    <w:p w14:paraId="76A3E0F4" w14:textId="77777777" w:rsidR="00C360FC" w:rsidRPr="004A362C" w:rsidRDefault="00C360FC">
      <w:pPr>
        <w:rPr>
          <w:sz w:val="16"/>
          <w:szCs w:val="16"/>
          <w:lang w:val="en-GB"/>
        </w:rPr>
      </w:pPr>
    </w:p>
    <w:p w14:paraId="07F9E11D" w14:textId="77777777" w:rsidR="00D045CE" w:rsidRPr="004A362C" w:rsidRDefault="00D045CE">
      <w:pPr>
        <w:rPr>
          <w:sz w:val="16"/>
          <w:szCs w:val="16"/>
          <w:lang w:val="en-GB"/>
        </w:rPr>
      </w:pPr>
    </w:p>
    <w:p w14:paraId="183DBB60" w14:textId="77777777" w:rsidR="00D045CE" w:rsidRPr="004A362C" w:rsidRDefault="00D045CE">
      <w:pPr>
        <w:rPr>
          <w:sz w:val="16"/>
          <w:szCs w:val="16"/>
          <w:lang w:val="en-GB"/>
        </w:rPr>
      </w:pPr>
    </w:p>
    <w:p w14:paraId="134A214D" w14:textId="77777777" w:rsidR="00D045CE" w:rsidRPr="004A362C" w:rsidRDefault="00D045CE">
      <w:pPr>
        <w:rPr>
          <w:sz w:val="16"/>
          <w:szCs w:val="16"/>
          <w:lang w:val="en-GB"/>
        </w:rPr>
      </w:pPr>
    </w:p>
    <w:p w14:paraId="1DEC4F22" w14:textId="77777777" w:rsidR="00D045CE" w:rsidRPr="004A362C" w:rsidRDefault="00D045CE">
      <w:pPr>
        <w:rPr>
          <w:sz w:val="16"/>
          <w:szCs w:val="16"/>
          <w:lang w:val="en-GB"/>
        </w:rPr>
      </w:pPr>
    </w:p>
    <w:p w14:paraId="0DA47BC2" w14:textId="77777777" w:rsidR="00D045CE" w:rsidRPr="004A362C" w:rsidRDefault="00D045CE">
      <w:pPr>
        <w:rPr>
          <w:sz w:val="16"/>
          <w:szCs w:val="16"/>
          <w:lang w:val="en-GB"/>
        </w:rPr>
      </w:pPr>
    </w:p>
    <w:p w14:paraId="7A2C81FD" w14:textId="77777777" w:rsidR="00D045CE" w:rsidRPr="004A362C" w:rsidRDefault="00D045CE">
      <w:pPr>
        <w:rPr>
          <w:sz w:val="16"/>
          <w:szCs w:val="16"/>
          <w:lang w:val="en-GB"/>
        </w:rPr>
      </w:pPr>
    </w:p>
    <w:p w14:paraId="1883AFD0" w14:textId="77777777" w:rsidR="00D045CE" w:rsidRPr="004A362C" w:rsidRDefault="00D045CE">
      <w:pPr>
        <w:rPr>
          <w:sz w:val="16"/>
          <w:szCs w:val="16"/>
          <w:lang w:val="en-GB"/>
        </w:rPr>
      </w:pPr>
    </w:p>
    <w:p w14:paraId="0EFC7D6E" w14:textId="77777777" w:rsidR="00D045CE" w:rsidRPr="004A362C" w:rsidRDefault="00D045CE">
      <w:pPr>
        <w:rPr>
          <w:sz w:val="16"/>
          <w:szCs w:val="16"/>
          <w:lang w:val="en-GB"/>
        </w:rPr>
      </w:pPr>
    </w:p>
    <w:p w14:paraId="0764A7A7" w14:textId="77777777" w:rsidR="00D045CE" w:rsidRPr="004A362C" w:rsidRDefault="00D045CE">
      <w:pPr>
        <w:rPr>
          <w:sz w:val="16"/>
          <w:szCs w:val="16"/>
          <w:lang w:val="en-GB"/>
        </w:rPr>
      </w:pPr>
    </w:p>
    <w:p w14:paraId="3B80581B" w14:textId="77777777" w:rsidR="00D045CE" w:rsidRPr="004A362C" w:rsidRDefault="00D045CE">
      <w:pPr>
        <w:rPr>
          <w:sz w:val="16"/>
          <w:szCs w:val="16"/>
          <w:lang w:val="en-GB"/>
        </w:rPr>
      </w:pPr>
    </w:p>
    <w:p w14:paraId="45C0E49E" w14:textId="77777777" w:rsidR="00D045CE" w:rsidRPr="004A362C" w:rsidRDefault="00D045CE">
      <w:pPr>
        <w:rPr>
          <w:sz w:val="16"/>
          <w:szCs w:val="16"/>
          <w:lang w:val="en-GB"/>
        </w:rPr>
      </w:pPr>
    </w:p>
    <w:p w14:paraId="140F4EF4" w14:textId="77777777" w:rsidR="00D045CE" w:rsidRPr="004A362C" w:rsidRDefault="00D045CE">
      <w:pPr>
        <w:rPr>
          <w:sz w:val="16"/>
          <w:szCs w:val="16"/>
          <w:lang w:val="en-GB"/>
        </w:rPr>
      </w:pPr>
    </w:p>
    <w:p w14:paraId="2A549A0B" w14:textId="77777777" w:rsidR="00D045CE" w:rsidRPr="004A362C" w:rsidRDefault="00D045CE">
      <w:pPr>
        <w:rPr>
          <w:sz w:val="16"/>
          <w:szCs w:val="16"/>
          <w:lang w:val="en-GB"/>
        </w:rPr>
      </w:pPr>
    </w:p>
    <w:p w14:paraId="0AA662B4" w14:textId="77777777" w:rsidR="00D045CE" w:rsidRPr="004A362C" w:rsidRDefault="00D045CE">
      <w:pPr>
        <w:rPr>
          <w:sz w:val="16"/>
          <w:szCs w:val="16"/>
          <w:lang w:val="en-GB"/>
        </w:rPr>
      </w:pPr>
    </w:p>
    <w:p w14:paraId="2C254A8A" w14:textId="77777777" w:rsidR="00D045CE" w:rsidRPr="004A362C" w:rsidRDefault="00D045CE">
      <w:pPr>
        <w:rPr>
          <w:sz w:val="16"/>
          <w:szCs w:val="16"/>
          <w:lang w:val="en-GB"/>
        </w:rPr>
      </w:pPr>
    </w:p>
    <w:p w14:paraId="2DA95DFC" w14:textId="77777777" w:rsidR="00D045CE" w:rsidRPr="004A362C" w:rsidRDefault="00D045CE">
      <w:pPr>
        <w:rPr>
          <w:sz w:val="16"/>
          <w:szCs w:val="16"/>
          <w:lang w:val="en-GB"/>
        </w:rPr>
      </w:pPr>
    </w:p>
    <w:p w14:paraId="3A14A7B2" w14:textId="1D997554" w:rsidR="00D045CE" w:rsidRDefault="00D045CE">
      <w:pPr>
        <w:rPr>
          <w:sz w:val="16"/>
          <w:szCs w:val="16"/>
          <w:lang w:val="en-GB"/>
        </w:rPr>
      </w:pPr>
    </w:p>
    <w:p w14:paraId="2336C9CB" w14:textId="77777777" w:rsidR="009426E2" w:rsidRPr="004A362C" w:rsidRDefault="009426E2">
      <w:pPr>
        <w:rPr>
          <w:sz w:val="16"/>
          <w:szCs w:val="16"/>
          <w:lang w:val="en-GB"/>
        </w:rPr>
      </w:pPr>
    </w:p>
    <w:p w14:paraId="4816ADF7" w14:textId="2FB22D19" w:rsidR="00D045CE" w:rsidRPr="00195DD3" w:rsidRDefault="00D045CE">
      <w:pPr>
        <w:rPr>
          <w:sz w:val="16"/>
          <w:szCs w:val="16"/>
          <w:lang w:val="en-US"/>
        </w:rPr>
      </w:pPr>
    </w:p>
    <w:tbl>
      <w:tblPr>
        <w:tblW w:w="14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1130"/>
        <w:gridCol w:w="791"/>
        <w:gridCol w:w="1130"/>
        <w:gridCol w:w="1198"/>
        <w:gridCol w:w="1163"/>
        <w:gridCol w:w="1130"/>
        <w:gridCol w:w="1154"/>
        <w:gridCol w:w="1163"/>
        <w:gridCol w:w="1130"/>
        <w:gridCol w:w="1315"/>
        <w:gridCol w:w="461"/>
        <w:gridCol w:w="565"/>
        <w:gridCol w:w="576"/>
        <w:gridCol w:w="758"/>
      </w:tblGrid>
      <w:tr w:rsidR="004A362C" w:rsidRPr="00195DD3" w14:paraId="62C40E05" w14:textId="77777777" w:rsidTr="00FA3B26">
        <w:trPr>
          <w:trHeight w:val="287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F21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 </w:t>
            </w:r>
          </w:p>
        </w:tc>
        <w:tc>
          <w:tcPr>
            <w:tcW w:w="30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802C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B-Mode</w:t>
            </w:r>
          </w:p>
        </w:tc>
        <w:tc>
          <w:tcPr>
            <w:tcW w:w="98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E4CD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EUS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71D8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4A362C" w:rsidRPr="00195DD3" w14:paraId="4C3A06E4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AB11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82F3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95BB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FDDB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A4AD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Wash-In</w:t>
            </w:r>
          </w:p>
        </w:tc>
        <w:tc>
          <w:tcPr>
            <w:tcW w:w="34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6EAC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Wash-Ou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8F29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F43B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Quantitative featur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60B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4A362C" w:rsidRPr="00195DD3" w14:paraId="4488FE1E" w14:textId="77777777" w:rsidTr="00FA3B26">
        <w:trPr>
          <w:trHeight w:val="419"/>
        </w:trPr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27299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ytological</w:t>
            </w:r>
            <w:proofErr w:type="spellEnd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agnosi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73CB7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chogenicity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50875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spec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65E86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ffusion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91ADA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nhanceme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BFD1A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omogeneit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DA18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stributi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E15EB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nhanceme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FC4C6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omogeneit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0CF4A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atter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12524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argi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EC578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T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E76E3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T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7B7A4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TW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0F219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cision</w:t>
            </w:r>
            <w:proofErr w:type="spellEnd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95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ree</w:t>
            </w:r>
            <w:proofErr w:type="spellEnd"/>
          </w:p>
        </w:tc>
      </w:tr>
      <w:tr w:rsidR="004A362C" w:rsidRPr="00195DD3" w14:paraId="5FA560EE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9915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017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ADD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E92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C1AB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C1A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1D4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ipher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FF1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2F3B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54E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FBE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F8F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AA7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BB8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AA9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10BD0F3E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65C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2D1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6C2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C9D2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0E5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F3A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DFF3" w14:textId="1D0F8574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536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866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43F5D" w14:textId="6EEC5D6B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DA7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78B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3B7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C0B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3CB5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589095FF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856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BB7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8C82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A7C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641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A88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8524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A5C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FAD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F1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7BC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CAE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B81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597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B01C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</w:tr>
      <w:tr w:rsidR="004A362C" w:rsidRPr="00195DD3" w14:paraId="7824536B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3BE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836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DDA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57A2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E09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15A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EA8F" w14:textId="3F24752B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B349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20A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8F6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D32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BD3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A67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2F14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67E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71A9EB6C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158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886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C55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861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B2C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5BD1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B654" w14:textId="14F936ED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9D5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F0D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3B7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C3E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65C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D89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DDE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726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47906B4B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759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DB5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9EF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EA5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5A9D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1251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00CF" w14:textId="61D04048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EA6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40A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ED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5C55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1FB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237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B67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C15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2F04C255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EEA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F3E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DB2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7F3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B62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C71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9DCB" w14:textId="419235BD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1F7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938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AD16C" w14:textId="0DC31697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E4F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A61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79E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8337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BDCD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</w:tr>
      <w:tr w:rsidR="004A362C" w:rsidRPr="00195DD3" w14:paraId="6781C7EB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0B9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BD4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64C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017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5A7B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339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6FE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ipher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3D1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C0C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2E5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D6C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B22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F5D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E0E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75F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</w:tr>
      <w:tr w:rsidR="004A362C" w:rsidRPr="00195DD3" w14:paraId="28EA229D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62E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129C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A19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0FA9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9A8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8DD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48EA3" w14:textId="20DBF208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C8E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F68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A2E4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E365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1AD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952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151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ED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</w:tr>
      <w:tr w:rsidR="004A362C" w:rsidRPr="00195DD3" w14:paraId="32491F24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B8A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DB8E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C3E0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7BE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C2A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5EE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9745" w14:textId="3B6D93DC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FE7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0C1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23A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82B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31F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E2B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2D9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191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2F8F9205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C64F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57F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639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6EE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304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AD6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C05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ipher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3EC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F1F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82B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ntrifug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F12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F98B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C69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C9E9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095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2581710B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198D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485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838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90A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5DB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A351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4D5C" w14:textId="042D9976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770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E84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20D3" w14:textId="13239D9B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EC2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B80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EE8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AE0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F51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3ACC6156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A711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2F4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135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40C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1D0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8B7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C3C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77D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5748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5271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0CA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02B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DC9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1F3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6DC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6470A4DD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F07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D9D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E765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6C0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3D9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726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7087" w14:textId="427600FC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B5F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DD8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AC1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4BA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48EC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2FD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839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A64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5CB848F5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1944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CB3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481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C1E5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481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8B4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FF218" w14:textId="4A284B05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77CD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940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D2C5" w14:textId="613EBD2B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9D9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7A0E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FCC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4AA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B682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23B927B8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CB3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7487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7DA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959A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FC2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90D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C1BA9" w14:textId="7F1F0CBD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0BE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207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572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ntrifug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834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F38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FBC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EAC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3E0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011AA7D4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58DA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CE9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E33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5EB4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005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26D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AFFE" w14:textId="4BE0D74A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6B5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51D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29A2" w14:textId="7B4E6EEB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AF4F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25C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744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2A2C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BD9A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1ED9ACDD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2BA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BC5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E928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0F1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CAD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64E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1695" w14:textId="6EA0C674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1BD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969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3C1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7BD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1BD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98B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A72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164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077E9E39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528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FB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0AF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256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C178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E08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1A2C" w14:textId="3DA94DDB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DF67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5A72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336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691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2EB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AF8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721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9DB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3069C9B6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A64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ED2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BDB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EE3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D06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FC9E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4528" w14:textId="1AEA651A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101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D05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C503" w14:textId="73ABEE83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DB3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49C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9EA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39F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4F6B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558A232D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0EE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82B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3D66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40D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971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9AB5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16B5" w14:textId="1DD3D8C6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3E4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B5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736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FD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8C9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5ED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0E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1EB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1DC6CDBD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67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6C9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F07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D8A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3525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A696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B598" w14:textId="3DFA1BDC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5308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AC1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E701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460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F63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FEDE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79BA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277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03BABAC7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F91A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337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616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51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654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3A7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202F" w14:textId="3951AAF9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834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3998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910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BFB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F75C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D97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737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0EB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1FFF9179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C1E4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C6F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A40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DC1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D2AB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3F1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21D1" w14:textId="0FE61485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002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BEF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120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598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78B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FB3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4F8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4F0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3E827C87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8A1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E0C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19E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7747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43F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E24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864C9" w14:textId="10756405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516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BDB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8CF0" w14:textId="20A1FEB5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B84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E3D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9DF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132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93C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0ECD941E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14F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445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73B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9FC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519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AFF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FB27" w14:textId="1B5F3791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C3A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0E1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8C4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612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06B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488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706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B2D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  <w:tr w:rsidR="004A362C" w:rsidRPr="00195DD3" w14:paraId="690B6B6B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EF7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1E7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BD07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F88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4810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E0B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6BC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6E7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A0A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DCD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0A7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08F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ADA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933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7DE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</w:tr>
      <w:tr w:rsidR="004A362C" w:rsidRPr="00195DD3" w14:paraId="00774393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CEA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7E6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91E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472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182E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E36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D54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314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760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75D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830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294E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81A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3A7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9E2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</w:tr>
      <w:tr w:rsidR="004A362C" w:rsidRPr="00195DD3" w14:paraId="24C7D4AD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116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773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43B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27D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155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66C1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A51E" w14:textId="69D4F156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45E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0FE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E2D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159F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A52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B0C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83D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19D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</w:tr>
      <w:tr w:rsidR="004A362C" w:rsidRPr="00195DD3" w14:paraId="76723182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B19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9EE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0FB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l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BD1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C3C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4C4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5FB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D49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06E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193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6DD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155C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B0B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C85B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B06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</w:tr>
      <w:tr w:rsidR="004A362C" w:rsidRPr="00195DD3" w14:paraId="309B7131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31E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3CB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5DFE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1C7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18D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CEB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124F" w14:textId="6361F01E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3EE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4A4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162E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5C0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6AC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A76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E488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282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C</w:t>
            </w:r>
          </w:p>
        </w:tc>
      </w:tr>
      <w:tr w:rsidR="004A362C" w:rsidRPr="00195DD3" w14:paraId="0A2A4771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412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426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E72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91D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B49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475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A99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ipher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2457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CB7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B56A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E8C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2FA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E75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C2C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051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</w:tr>
      <w:tr w:rsidR="004A362C" w:rsidRPr="00195DD3" w14:paraId="297106DF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743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7A3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072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B94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CEAD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9A18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A21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ipher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40D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 wash ou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49B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050E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BEDC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D8E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58E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A1B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5AC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</w:tr>
      <w:tr w:rsidR="004A362C" w:rsidRPr="00195DD3" w14:paraId="099F8A85" w14:textId="77777777" w:rsidTr="00FA3B26">
        <w:trPr>
          <w:trHeight w:val="263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6CC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115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cho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2AF9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A494D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c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0DA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85A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D4A4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6D55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4A4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AAE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5376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8CC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00B2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61F0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13A5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rcoma</w:t>
            </w:r>
          </w:p>
        </w:tc>
      </w:tr>
      <w:tr w:rsidR="004A362C" w:rsidRPr="00195DD3" w14:paraId="12F20160" w14:textId="77777777" w:rsidTr="00195DD3">
        <w:trPr>
          <w:trHeight w:val="42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1C13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t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F58D1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F15FA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sti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AFFA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F39E3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erenhancin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C691F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991D1" w14:textId="6BAF5468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BEAAC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enhancin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6A9F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mogeneou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34EA2" w14:textId="574984F4" w:rsidR="004A362C" w:rsidRPr="00195DD3" w:rsidRDefault="00FA3B26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ffus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C77E4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ear Irregula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033E7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40918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DD84E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FE21B" w14:textId="77777777" w:rsidR="004A362C" w:rsidRPr="00195DD3" w:rsidRDefault="004A362C" w:rsidP="004A3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95D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</w:t>
            </w:r>
          </w:p>
        </w:tc>
      </w:tr>
    </w:tbl>
    <w:p w14:paraId="6178E03C" w14:textId="24256221" w:rsidR="004A362C" w:rsidRDefault="004A362C">
      <w:pPr>
        <w:rPr>
          <w:sz w:val="16"/>
          <w:szCs w:val="16"/>
        </w:rPr>
      </w:pPr>
    </w:p>
    <w:p w14:paraId="1AEC3B08" w14:textId="07E84605" w:rsidR="00195DD3" w:rsidRPr="00195DD3" w:rsidRDefault="00195DD3">
      <w:pPr>
        <w:rPr>
          <w:sz w:val="16"/>
          <w:szCs w:val="16"/>
          <w:lang w:val="en-US"/>
        </w:rPr>
      </w:pPr>
      <w:bookmarkStart w:id="0" w:name="_GoBack"/>
      <w:bookmarkEnd w:id="0"/>
    </w:p>
    <w:sectPr w:rsidR="00195DD3" w:rsidRPr="00195DD3" w:rsidSect="00195DD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5CE"/>
    <w:rsid w:val="00184B83"/>
    <w:rsid w:val="00195DD3"/>
    <w:rsid w:val="0043702D"/>
    <w:rsid w:val="004A362C"/>
    <w:rsid w:val="009426E2"/>
    <w:rsid w:val="00C360FC"/>
    <w:rsid w:val="00D045CE"/>
    <w:rsid w:val="00D212B6"/>
    <w:rsid w:val="00FA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7ECA5"/>
  <w15:chartTrackingRefBased/>
  <w15:docId w15:val="{8BD646D0-C02E-B847-A241-650FF00D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045CE"/>
    <w:pPr>
      <w:spacing w:after="120" w:line="480" w:lineRule="auto"/>
      <w:jc w:val="both"/>
      <w:outlineLvl w:val="0"/>
    </w:pPr>
    <w:rPr>
      <w:rFonts w:ascii="Times New Roman" w:eastAsiaTheme="minorEastAsia" w:hAnsi="Times New Roman"/>
      <w:b/>
      <w:sz w:val="36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45C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45CE"/>
    <w:rPr>
      <w:rFonts w:ascii="Times New Roman" w:hAnsi="Times New Roman" w:cs="Times New Roman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045CE"/>
    <w:rPr>
      <w:rFonts w:ascii="Times New Roman" w:eastAsiaTheme="minorEastAsia" w:hAnsi="Times New Roman"/>
      <w:b/>
      <w:sz w:val="3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5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E22CC8-4899-4141-A162-A01106BBE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zato Tommaso</dc:creator>
  <cp:keywords/>
  <dc:description/>
  <cp:lastModifiedBy>Banzato Tommaso</cp:lastModifiedBy>
  <cp:revision>3</cp:revision>
  <dcterms:created xsi:type="dcterms:W3CDTF">2020-02-27T08:24:00Z</dcterms:created>
  <dcterms:modified xsi:type="dcterms:W3CDTF">2020-02-27T08:26:00Z</dcterms:modified>
</cp:coreProperties>
</file>